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382"/>
        <w:tblOverlap w:val="never"/>
        <w:tblW w:w="13495" w:type="dxa"/>
        <w:tblLayout w:type="fixed"/>
        <w:tblLook w:val="04A0" w:firstRow="1" w:lastRow="0" w:firstColumn="1" w:lastColumn="0" w:noHBand="0" w:noVBand="1"/>
      </w:tblPr>
      <w:tblGrid>
        <w:gridCol w:w="1537"/>
        <w:gridCol w:w="1001"/>
        <w:gridCol w:w="1002"/>
        <w:gridCol w:w="1001"/>
        <w:gridCol w:w="1002"/>
        <w:gridCol w:w="1001"/>
        <w:gridCol w:w="1002"/>
        <w:gridCol w:w="1001"/>
        <w:gridCol w:w="1002"/>
        <w:gridCol w:w="1001"/>
        <w:gridCol w:w="1002"/>
        <w:gridCol w:w="1001"/>
        <w:gridCol w:w="942"/>
      </w:tblGrid>
      <w:tr w:rsidR="002A5B04" w:rsidRPr="00F956F4" w:rsidTr="002A5B04">
        <w:trPr>
          <w:trHeight w:val="293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ample I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Control 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Control 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Control 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Control 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Control 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Control 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2Gy1h 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2Gy1h 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2Gy1h 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2Gy1h 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2Gy1h 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tal RNA 2Gy1h 6</w:t>
            </w:r>
          </w:p>
        </w:tc>
      </w:tr>
      <w:tr w:rsidR="002A5B04" w:rsidRPr="00F956F4" w:rsidTr="002A5B04">
        <w:trPr>
          <w:trHeight w:val="29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Yield (</w:t>
            </w:r>
            <w:proofErr w:type="spellStart"/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bases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                   19,806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                   16,985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                   21,044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,56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,12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,83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                   18,976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                   20,435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                   18,410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,43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,6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,751</w:t>
            </w:r>
          </w:p>
        </w:tc>
      </w:tr>
      <w:tr w:rsidR="002A5B04" w:rsidRPr="00F956F4" w:rsidTr="002A5B04">
        <w:trPr>
          <w:trHeight w:val="29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# Read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6,103,29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8,168,1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8,352,72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3,631,56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9,318,7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6,461,96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7,880,9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2,326,7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2,279,19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2,600,6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,254,75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5,556,398</w:t>
            </w:r>
          </w:p>
        </w:tc>
      </w:tr>
      <w:tr w:rsidR="002A5B04" w:rsidRPr="00F956F4" w:rsidTr="002A5B04">
        <w:trPr>
          <w:trHeight w:val="29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% of &gt;= Q30 Bases (PF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.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3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.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.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.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.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.1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3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.2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.3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4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.95</w:t>
            </w:r>
          </w:p>
        </w:tc>
      </w:tr>
      <w:tr w:rsidR="002A5B04" w:rsidRPr="00F956F4" w:rsidTr="002A5B04">
        <w:trPr>
          <w:trHeight w:val="29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ercent Total (Primary) aligned read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8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.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.3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6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.2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.7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.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2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4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97</w:t>
            </w:r>
          </w:p>
        </w:tc>
      </w:tr>
      <w:tr w:rsidR="002A5B04" w:rsidRPr="00F956F4" w:rsidTr="002A5B04">
        <w:trPr>
          <w:trHeight w:val="29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ercent Uniquely aligned Read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.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0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.9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3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3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.7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22</w:t>
            </w:r>
          </w:p>
        </w:tc>
      </w:tr>
      <w:tr w:rsidR="002A5B04" w:rsidRPr="00F956F4" w:rsidTr="002A5B04">
        <w:trPr>
          <w:trHeight w:val="29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ercent Non-Duplicated Read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.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.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.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.8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.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.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.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.3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.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4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5.7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39</w:t>
            </w:r>
          </w:p>
        </w:tc>
      </w:tr>
      <w:tr w:rsidR="002A5B04" w:rsidRPr="00F956F4" w:rsidTr="002A5B04">
        <w:trPr>
          <w:trHeight w:val="293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ercent Usable Bas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8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8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.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.7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.6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9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9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3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.1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1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59</w:t>
            </w:r>
          </w:p>
        </w:tc>
      </w:tr>
    </w:tbl>
    <w:p w:rsidR="002A5B04" w:rsidRPr="002A5B04" w:rsidRDefault="002A5B04" w:rsidP="002A5B04">
      <w:pPr>
        <w:rPr>
          <w:b/>
        </w:rPr>
      </w:pPr>
      <w:bookmarkStart w:id="0" w:name="_GoBack"/>
      <w:r w:rsidRPr="002A5B04">
        <w:rPr>
          <w:b/>
        </w:rPr>
        <w:t xml:space="preserve">Supplementary Table 1: </w:t>
      </w:r>
      <w:r w:rsidRPr="002A5B04">
        <w:rPr>
          <w:b/>
          <w:bCs/>
        </w:rPr>
        <w:t>Summary of Illumina RNA-</w:t>
      </w:r>
      <w:proofErr w:type="spellStart"/>
      <w:r w:rsidRPr="002A5B04">
        <w:rPr>
          <w:b/>
          <w:bCs/>
        </w:rPr>
        <w:t>Seq</w:t>
      </w:r>
      <w:proofErr w:type="spellEnd"/>
      <w:r w:rsidRPr="002A5B04">
        <w:rPr>
          <w:b/>
          <w:bCs/>
        </w:rPr>
        <w:t xml:space="preserve"> read counts</w:t>
      </w:r>
    </w:p>
    <w:bookmarkEnd w:id="0"/>
    <w:p w:rsidR="000404CB" w:rsidRPr="00F956F4" w:rsidRDefault="000404CB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4390"/>
        <w:tblW w:w="13482" w:type="dxa"/>
        <w:tblLayout w:type="fixed"/>
        <w:tblLook w:val="04A0" w:firstRow="1" w:lastRow="0" w:firstColumn="1" w:lastColumn="0" w:noHBand="0" w:noVBand="1"/>
      </w:tblPr>
      <w:tblGrid>
        <w:gridCol w:w="1519"/>
        <w:gridCol w:w="998"/>
        <w:gridCol w:w="997"/>
        <w:gridCol w:w="997"/>
        <w:gridCol w:w="996"/>
        <w:gridCol w:w="997"/>
        <w:gridCol w:w="997"/>
        <w:gridCol w:w="997"/>
        <w:gridCol w:w="996"/>
        <w:gridCol w:w="997"/>
        <w:gridCol w:w="997"/>
        <w:gridCol w:w="997"/>
        <w:gridCol w:w="997"/>
      </w:tblGrid>
      <w:tr w:rsidR="002A5B04" w:rsidRPr="00F956F4" w:rsidTr="002A5B04">
        <w:trPr>
          <w:trHeight w:val="46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ample I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Control 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Control 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Control 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Control 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Control 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Control 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2Gy1h 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2Gy1h 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2Gy1h 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2Gy1h 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2Gy1h 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lysome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NA 2Gy1h 6</w:t>
            </w:r>
          </w:p>
        </w:tc>
      </w:tr>
      <w:tr w:rsidR="002A5B04" w:rsidRPr="00F956F4" w:rsidTr="002A5B04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Yield (</w:t>
            </w:r>
            <w:proofErr w:type="spellStart"/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bases</w:t>
            </w:r>
            <w:proofErr w:type="spellEnd"/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                   18,848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                    19,724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,4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,63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,84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,86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,0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,49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,5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,14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,3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,667</w:t>
            </w:r>
          </w:p>
        </w:tc>
      </w:tr>
      <w:tr w:rsidR="002A5B04" w:rsidRPr="00F956F4" w:rsidTr="002A5B04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# Read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6,611,28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5,290,28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2,767,0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4,311,8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7,338,4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7,678,69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8,651,7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3,131,75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4,787,39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9,323,26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1,394,1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5,026,664</w:t>
            </w:r>
          </w:p>
        </w:tc>
      </w:tr>
      <w:tr w:rsidR="002A5B04" w:rsidRPr="00F956F4" w:rsidTr="002A5B04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% of &gt;= Q30 Bases (PF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.6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.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.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.5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.9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.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.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.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.7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.94</w:t>
            </w:r>
          </w:p>
        </w:tc>
      </w:tr>
      <w:tr w:rsidR="002A5B04" w:rsidRPr="00F956F4" w:rsidTr="002A5B04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ercent Total (Primary) aligned read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.2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.8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9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.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.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.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.3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.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.15</w:t>
            </w:r>
          </w:p>
        </w:tc>
      </w:tr>
      <w:tr w:rsidR="002A5B04" w:rsidRPr="00F956F4" w:rsidTr="002A5B04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ercent Uniquely aligned Read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6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9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.1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.7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8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.2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.75</w:t>
            </w:r>
          </w:p>
        </w:tc>
      </w:tr>
      <w:tr w:rsidR="002A5B04" w:rsidRPr="00F956F4" w:rsidTr="002A5B04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ercent Non-Duplicated Read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.9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.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.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.0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.7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.2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.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.9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.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.7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.3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.02</w:t>
            </w:r>
          </w:p>
        </w:tc>
      </w:tr>
      <w:tr w:rsidR="002A5B04" w:rsidRPr="00F956F4" w:rsidTr="002A5B04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404C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ercent Usable Bas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.6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.5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.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.6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.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.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.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.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3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.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.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5B04" w:rsidRPr="000404CB" w:rsidRDefault="002A5B04" w:rsidP="002A5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56F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.12</w:t>
            </w:r>
          </w:p>
        </w:tc>
      </w:tr>
    </w:tbl>
    <w:p w:rsidR="000404CB" w:rsidRPr="002A5B04" w:rsidRDefault="000404CB" w:rsidP="002A5B04">
      <w:pPr>
        <w:rPr>
          <w:b/>
        </w:rPr>
      </w:pPr>
    </w:p>
    <w:sectPr w:rsidR="000404CB" w:rsidRPr="002A5B04" w:rsidSect="00726A0C">
      <w:headerReference w:type="default" r:id="rId7"/>
      <w:pgSz w:w="15840" w:h="12240" w:orient="landscape"/>
      <w:pgMar w:top="1440" w:right="1440" w:bottom="144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9E4" w:rsidRDefault="001329E4" w:rsidP="000404CB">
      <w:r>
        <w:separator/>
      </w:r>
    </w:p>
  </w:endnote>
  <w:endnote w:type="continuationSeparator" w:id="0">
    <w:p w:rsidR="001329E4" w:rsidRDefault="001329E4" w:rsidP="00040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9E4" w:rsidRDefault="001329E4" w:rsidP="000404CB">
      <w:r>
        <w:separator/>
      </w:r>
    </w:p>
  </w:footnote>
  <w:footnote w:type="continuationSeparator" w:id="0">
    <w:p w:rsidR="001329E4" w:rsidRDefault="001329E4" w:rsidP="000404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1E5A" w:rsidRDefault="002A1E5A" w:rsidP="002A1E5A"/>
  <w:p w:rsidR="002A1E5A" w:rsidRDefault="002A1E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4CB"/>
    <w:rsid w:val="000404CB"/>
    <w:rsid w:val="00055A80"/>
    <w:rsid w:val="000C676A"/>
    <w:rsid w:val="001329E4"/>
    <w:rsid w:val="00212E8A"/>
    <w:rsid w:val="002A1E5A"/>
    <w:rsid w:val="002A5B04"/>
    <w:rsid w:val="00347114"/>
    <w:rsid w:val="00726A0C"/>
    <w:rsid w:val="008937EE"/>
    <w:rsid w:val="008C31B8"/>
    <w:rsid w:val="00A16CB6"/>
    <w:rsid w:val="00C06D68"/>
    <w:rsid w:val="00F9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E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E5A"/>
  </w:style>
  <w:style w:type="paragraph" w:styleId="Footer">
    <w:name w:val="footer"/>
    <w:basedOn w:val="Normal"/>
    <w:link w:val="FooterChar"/>
    <w:uiPriority w:val="99"/>
    <w:unhideWhenUsed/>
    <w:rsid w:val="002A1E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E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E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E5A"/>
  </w:style>
  <w:style w:type="paragraph" w:styleId="Footer">
    <w:name w:val="footer"/>
    <w:basedOn w:val="Normal"/>
    <w:link w:val="FooterChar"/>
    <w:uiPriority w:val="99"/>
    <w:unhideWhenUsed/>
    <w:rsid w:val="002A1E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man, Amy (NIH/NCI) [F]</dc:creator>
  <cp:keywords/>
  <dc:description/>
  <cp:lastModifiedBy>ka.r</cp:lastModifiedBy>
  <cp:revision>5</cp:revision>
  <dcterms:created xsi:type="dcterms:W3CDTF">2017-04-12T16:16:00Z</dcterms:created>
  <dcterms:modified xsi:type="dcterms:W3CDTF">2017-10-23T11:29:00Z</dcterms:modified>
</cp:coreProperties>
</file>